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FBDDA" w14:textId="482477AC" w:rsidR="007105F8" w:rsidRDefault="00034A5D" w:rsidP="007105F8">
      <w:pPr>
        <w:pStyle w:val="Heading1"/>
        <w:rPr>
          <w:b/>
        </w:rPr>
      </w:pPr>
      <w:r w:rsidRPr="00034A5D">
        <w:rPr>
          <w:b/>
        </w:rPr>
        <w:t>S2</w:t>
      </w:r>
      <w:r>
        <w:rPr>
          <w:b/>
        </w:rPr>
        <w:t xml:space="preserve"> </w:t>
      </w:r>
      <w:r w:rsidRPr="00034A5D">
        <w:rPr>
          <w:b/>
        </w:rPr>
        <w:t>FGD</w:t>
      </w:r>
      <w:r>
        <w:rPr>
          <w:b/>
        </w:rPr>
        <w:t xml:space="preserve"> </w:t>
      </w:r>
      <w:bookmarkStart w:id="0" w:name="_GoBack"/>
      <w:bookmarkEnd w:id="0"/>
      <w:r w:rsidRPr="00034A5D">
        <w:rPr>
          <w:b/>
        </w:rPr>
        <w:t>Guide</w:t>
      </w:r>
    </w:p>
    <w:p w14:paraId="66BE8C00" w14:textId="77777777" w:rsidR="00034A5D" w:rsidRPr="00034A5D" w:rsidRDefault="00034A5D" w:rsidP="00034A5D"/>
    <w:p w14:paraId="32A31F46" w14:textId="77777777" w:rsidR="007105F8" w:rsidRDefault="007105F8" w:rsidP="007105F8">
      <w:pPr>
        <w:spacing w:line="360" w:lineRule="auto"/>
      </w:pPr>
      <w:r>
        <w:t>General</w:t>
      </w:r>
    </w:p>
    <w:p w14:paraId="36F39A6B" w14:textId="63F02338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Ndinoda kuziva kwamunowana mishonga yeShuga paya pamunenge manyorerwa mishonga iyi naChiremba. Munodini? Munotangirepi kutsvaga? </w:t>
      </w:r>
    </w:p>
    <w:p w14:paraId="3A77DA7B" w14:textId="77777777" w:rsidR="007105F8" w:rsidRDefault="007105F8" w:rsidP="007105F8">
      <w:pPr>
        <w:spacing w:line="360" w:lineRule="auto"/>
      </w:pPr>
      <w:r>
        <w:t>Availability</w:t>
      </w:r>
    </w:p>
    <w:p w14:paraId="230571D5" w14:textId="40DA04BC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>Munowana mishonga yenyu pano pachipatara chehurumende here?</w:t>
      </w:r>
    </w:p>
    <w:p w14:paraId="22ECC75B" w14:textId="4B4055F6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Kana musina kuuwana pano munozoiwana kupi? </w:t>
      </w:r>
    </w:p>
    <w:p w14:paraId="70A8B2C4" w14:textId="77777777" w:rsidR="007105F8" w:rsidRDefault="007105F8" w:rsidP="007105F8">
      <w:pPr>
        <w:spacing w:line="360" w:lineRule="auto"/>
      </w:pPr>
      <w:r>
        <w:t>Affordability</w:t>
      </w:r>
    </w:p>
    <w:p w14:paraId="12DEF8B3" w14:textId="5D712617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Kana muchiti mishonga yenyu iri kudhura, munoreva nemari yemuno here kana kuti nemari yekunze kwenyika? </w:t>
      </w:r>
    </w:p>
    <w:p w14:paraId="0EF7A94C" w14:textId="19456A43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ishonga iri kudhura ichiwanikwa here kana kuti iri kudhuru zvekare ichishaikwa? </w:t>
      </w:r>
    </w:p>
    <w:p w14:paraId="4E2679E9" w14:textId="44C43BF1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unofunga kuti mitengo yemushonga kuzvitoro zvinotengesa mishonga, yakakodzera here? </w:t>
      </w:r>
    </w:p>
    <w:p w14:paraId="351FCD6A" w14:textId="54FBE6BC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Ko kana kuya kunohodhwa mishonga nevanozokutengeserai kuchitodhurawo? </w:t>
      </w:r>
    </w:p>
    <w:p w14:paraId="20183952" w14:textId="2CA9348D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>Umwe munhu angati, ‘Ini ndiri muzvinabhizimisi, ndinotofanira kuwana mari inobva mubhizimisi iri. Kuzvipatara zvehurumende ndiko kunofanira kutengeswa mishongayakachipa, kwete muchitoro mangu.’ Munoti kudii nechirevo ichi?</w:t>
      </w:r>
    </w:p>
    <w:p w14:paraId="5C5BC226" w14:textId="0232D5E1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Tinonzwa vazhinji vachiti mitengo yemishonga ngaideredzwe kuzvitoro zvinotengesa mishonga asi hatinzwe zvimwechetezvo pamusoro pezvimwe zvinhu zvinotengeswawo nemamwe mabhizimisi zvinenge tsvigiri. Chii chakanyanyokosha pamushonga? </w:t>
      </w:r>
    </w:p>
    <w:p w14:paraId="473410F5" w14:textId="32AB2729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Kana maudzwa mutengo wemushonga nemari yekunze kwenyika, munoiwanepi mari yekunze kwenyika? </w:t>
      </w:r>
    </w:p>
    <w:p w14:paraId="337B6916" w14:textId="1FA0E87D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Chii chiri kumboitika nemaMedical aid? </w:t>
      </w:r>
    </w:p>
    <w:p w14:paraId="207B41EB" w14:textId="53C83BAB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>Muripo here pachirongwa cheMedical aid?</w:t>
      </w:r>
    </w:p>
    <w:p w14:paraId="339C8E71" w14:textId="7C328252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ungazviisa here pachirongwa cheMedical aid kana mukaziviswa nezveimwe yadzo? </w:t>
      </w:r>
    </w:p>
    <w:p w14:paraId="18115620" w14:textId="77777777" w:rsidR="007105F8" w:rsidRDefault="007105F8" w:rsidP="007105F8">
      <w:pPr>
        <w:spacing w:line="360" w:lineRule="auto"/>
      </w:pPr>
      <w:r>
        <w:t>Accessibility</w:t>
      </w:r>
    </w:p>
    <w:p w14:paraId="6C21D1A1" w14:textId="11665793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>Makambokumbira here muzvinachitoro chemishonga kuti akubvunzirei kune vamwe vake kuti mishonga yenyu ingawanikwa here kune zvimwe zvitoro zvemishonga?</w:t>
      </w:r>
    </w:p>
    <w:p w14:paraId="6873FCAE" w14:textId="53B118FE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 xml:space="preserve">Munofambafamba muchitsvaga mishonga yenyu kuzvitoro zvakasiyanasiyana here kana kuti munotenga muchitoro chamunotanga kuwana mushonga yamuri kutsvaha? </w:t>
      </w:r>
    </w:p>
    <w:p w14:paraId="44B18E54" w14:textId="04078101" w:rsidR="007105F8" w:rsidRDefault="007105F8" w:rsidP="007105F8">
      <w:pPr>
        <w:pStyle w:val="ListParagraph"/>
        <w:numPr>
          <w:ilvl w:val="0"/>
          <w:numId w:val="1"/>
        </w:numPr>
        <w:spacing w:line="360" w:lineRule="auto"/>
      </w:pPr>
      <w:r>
        <w:t>Kana m</w:t>
      </w:r>
      <w:r w:rsidR="002C5C75">
        <w:t>uchi</w:t>
      </w:r>
      <w:r>
        <w:t>tenga mishonga mu</w:t>
      </w:r>
      <w:r w:rsidR="002C5C75">
        <w:t>zv</w:t>
      </w:r>
      <w:r>
        <w:t>it</w:t>
      </w:r>
      <w:r w:rsidR="002C5C75">
        <w:t>oro zvemishonga, munoiwana muchitoro chamunotanga kupinda here?</w:t>
      </w:r>
    </w:p>
    <w:p w14:paraId="6AAE14AA" w14:textId="77777777" w:rsidR="007105F8" w:rsidRDefault="007105F8" w:rsidP="007105F8">
      <w:pPr>
        <w:spacing w:line="360" w:lineRule="auto"/>
      </w:pPr>
      <w:r>
        <w:t>Acceptability</w:t>
      </w:r>
    </w:p>
    <w:p w14:paraId="335BAA08" w14:textId="65B87896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>Kana mawana chitoro chine mishonga yakaderera mutengo, ndimo mamunotenga here kunyange musiri kubatwa zvakanaka imomo?</w:t>
      </w:r>
    </w:p>
    <w:p w14:paraId="5E96BA70" w14:textId="77777777" w:rsidR="007105F8" w:rsidRDefault="007105F8" w:rsidP="007105F8">
      <w:pPr>
        <w:spacing w:line="360" w:lineRule="auto"/>
      </w:pPr>
      <w:r>
        <w:t>Advocacy/Voice</w:t>
      </w:r>
    </w:p>
    <w:p w14:paraId="577B4A1B" w14:textId="59619FA2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akambozama here kubatana sevanhu vanorarama nechirwere cheshuga, kuti mukumbire hurumende rubatsiro pazvichemo zvenyu? </w:t>
      </w:r>
    </w:p>
    <w:p w14:paraId="2FD6CB78" w14:textId="0F7F6078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unoziva here nezvegungano revanhu vanorarama nechirwere cheshuga rinonzi </w:t>
      </w:r>
      <w:r w:rsidR="007105F8">
        <w:t xml:space="preserve"> Zimbabwe Diabetes Association?</w:t>
      </w:r>
    </w:p>
    <w:p w14:paraId="5E489661" w14:textId="6A1E8B3C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unoziva here kwamunomhanh’ara kana muchinge mabatwa zvisingakufadziyi muchitoro chemushonga? </w:t>
      </w:r>
    </w:p>
    <w:p w14:paraId="21BDF4A3" w14:textId="7CC76429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unoziva here kwamunomhanh’ara kana muchinge matengeserwa mishonga yadaridza zuva rainofanirwa kumwiwa? </w:t>
      </w:r>
    </w:p>
    <w:p w14:paraId="0F5ECC30" w14:textId="77777777" w:rsidR="007105F8" w:rsidRDefault="007105F8" w:rsidP="007105F8">
      <w:pPr>
        <w:spacing w:line="360" w:lineRule="auto"/>
      </w:pPr>
      <w:r>
        <w:t>Quality</w:t>
      </w:r>
    </w:p>
    <w:p w14:paraId="42CBFF0A" w14:textId="7FBC3971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akambonetsekana here nezvemhando yemushonga yamunotengeserwa muzvitoro zvemishonga? </w:t>
      </w:r>
    </w:p>
    <w:p w14:paraId="270405EA" w14:textId="77777777" w:rsidR="007105F8" w:rsidRDefault="007105F8" w:rsidP="007105F8">
      <w:pPr>
        <w:spacing w:line="360" w:lineRule="auto"/>
      </w:pPr>
      <w:r>
        <w:t>Information</w:t>
      </w:r>
    </w:p>
    <w:p w14:paraId="6063AF55" w14:textId="0D7A70F7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Pamunoenda kuchitoro chemushonga kana kuti kwaChiremba, munopiwa here ruzivo pamusoro pezvinhu zvinogona kana umwe urwere hunogona kukonzerwa mumuviri wenyu nemishonga yeshuga yamuri kumwa? </w:t>
      </w:r>
    </w:p>
    <w:p w14:paraId="6B4A3B19" w14:textId="49FFF69A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>Mungada here ruzivo urwu?</w:t>
      </w:r>
      <w:r w:rsidR="007105F8">
        <w:t xml:space="preserve"> </w:t>
      </w:r>
    </w:p>
    <w:p w14:paraId="19CA2B84" w14:textId="277A41BB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>Zvingakubatsirai here kuwana nzira yekuenzanisa nayo mitengo yemushonga</w:t>
      </w:r>
      <w:r w:rsidR="007105F8">
        <w:t xml:space="preserve"> </w:t>
      </w:r>
      <w:r>
        <w:t xml:space="preserve">muzvitoro zvakasiyanasiyana, muri kumba kwenyu? </w:t>
      </w:r>
    </w:p>
    <w:p w14:paraId="7BF41D1F" w14:textId="77777777" w:rsidR="007105F8" w:rsidRDefault="007105F8" w:rsidP="007105F8">
      <w:pPr>
        <w:spacing w:line="360" w:lineRule="auto"/>
      </w:pPr>
      <w:r>
        <w:t>Other</w:t>
      </w:r>
    </w:p>
    <w:p w14:paraId="5F0E3AFA" w14:textId="12BBF2A1" w:rsidR="007105F8" w:rsidRDefault="002C5C75" w:rsidP="007105F8">
      <w:pPr>
        <w:pStyle w:val="ListParagraph"/>
        <w:numPr>
          <w:ilvl w:val="0"/>
          <w:numId w:val="1"/>
        </w:numPr>
        <w:spacing w:line="360" w:lineRule="auto"/>
      </w:pPr>
      <w:r>
        <w:t>Pane zvimwe here zvamunosangana nazvo pakuts</w:t>
      </w:r>
      <w:r w:rsidR="00A478B6">
        <w:t xml:space="preserve">vaga mishonga yeshuga, </w:t>
      </w:r>
      <w:r>
        <w:t>zvamunoda kukurukura nezvazvo</w:t>
      </w:r>
      <w:r w:rsidR="00A478B6">
        <w:t xml:space="preserve">, zvisinei nemitengo? </w:t>
      </w:r>
      <w:r w:rsidR="007105F8">
        <w:t xml:space="preserve"> </w:t>
      </w:r>
    </w:p>
    <w:p w14:paraId="1D8828A6" w14:textId="74BBD73F" w:rsidR="00452732" w:rsidRDefault="00A478B6" w:rsidP="007105F8">
      <w:pPr>
        <w:pStyle w:val="ListParagraph"/>
        <w:numPr>
          <w:ilvl w:val="0"/>
          <w:numId w:val="1"/>
        </w:numPr>
        <w:spacing w:line="360" w:lineRule="auto"/>
      </w:pPr>
      <w:r>
        <w:t xml:space="preserve">Mune mazano amunawo here amunoda kuti vatungamiriri venyika vatevedzere mukugadzirisa zvinonetsa? </w:t>
      </w:r>
    </w:p>
    <w:sectPr w:rsidR="00452732" w:rsidSect="00F416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7B7C05"/>
    <w:multiLevelType w:val="hybridMultilevel"/>
    <w:tmpl w:val="64D47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5F8"/>
    <w:rsid w:val="00034A5D"/>
    <w:rsid w:val="000469CA"/>
    <w:rsid w:val="00063A72"/>
    <w:rsid w:val="00085873"/>
    <w:rsid w:val="0009054F"/>
    <w:rsid w:val="000B1ED9"/>
    <w:rsid w:val="000B296A"/>
    <w:rsid w:val="000C00D6"/>
    <w:rsid w:val="000C14BA"/>
    <w:rsid w:val="000D13CA"/>
    <w:rsid w:val="000E02E7"/>
    <w:rsid w:val="00112AD6"/>
    <w:rsid w:val="001239F8"/>
    <w:rsid w:val="001241AA"/>
    <w:rsid w:val="00161689"/>
    <w:rsid w:val="001774FD"/>
    <w:rsid w:val="00185CE1"/>
    <w:rsid w:val="00190481"/>
    <w:rsid w:val="001C6714"/>
    <w:rsid w:val="001D4ACC"/>
    <w:rsid w:val="001E286B"/>
    <w:rsid w:val="001E2BFC"/>
    <w:rsid w:val="001F33F8"/>
    <w:rsid w:val="001F77E9"/>
    <w:rsid w:val="002018A8"/>
    <w:rsid w:val="00203F54"/>
    <w:rsid w:val="00207A7F"/>
    <w:rsid w:val="00210808"/>
    <w:rsid w:val="0021561F"/>
    <w:rsid w:val="00226CCC"/>
    <w:rsid w:val="0025269E"/>
    <w:rsid w:val="00276B6A"/>
    <w:rsid w:val="00292FD8"/>
    <w:rsid w:val="00296C10"/>
    <w:rsid w:val="002A5DE7"/>
    <w:rsid w:val="002C39E8"/>
    <w:rsid w:val="002C5C75"/>
    <w:rsid w:val="002D1FC4"/>
    <w:rsid w:val="002D577B"/>
    <w:rsid w:val="002E6502"/>
    <w:rsid w:val="00300956"/>
    <w:rsid w:val="00304531"/>
    <w:rsid w:val="0031182B"/>
    <w:rsid w:val="0032253A"/>
    <w:rsid w:val="00323AAA"/>
    <w:rsid w:val="003260C1"/>
    <w:rsid w:val="00350E3B"/>
    <w:rsid w:val="00357325"/>
    <w:rsid w:val="003601CA"/>
    <w:rsid w:val="0036127E"/>
    <w:rsid w:val="00361F4D"/>
    <w:rsid w:val="0037080E"/>
    <w:rsid w:val="00370F37"/>
    <w:rsid w:val="00374F4E"/>
    <w:rsid w:val="003978EA"/>
    <w:rsid w:val="003A0EBF"/>
    <w:rsid w:val="003B52C3"/>
    <w:rsid w:val="003D7F22"/>
    <w:rsid w:val="003E6E6E"/>
    <w:rsid w:val="00423D68"/>
    <w:rsid w:val="00431D52"/>
    <w:rsid w:val="00435660"/>
    <w:rsid w:val="00435B7A"/>
    <w:rsid w:val="004409DD"/>
    <w:rsid w:val="00447717"/>
    <w:rsid w:val="00452732"/>
    <w:rsid w:val="004719B3"/>
    <w:rsid w:val="00475C9F"/>
    <w:rsid w:val="00482FB9"/>
    <w:rsid w:val="00495B48"/>
    <w:rsid w:val="004A4B7C"/>
    <w:rsid w:val="004A4E55"/>
    <w:rsid w:val="004C23D9"/>
    <w:rsid w:val="004C7FC3"/>
    <w:rsid w:val="004D2C4F"/>
    <w:rsid w:val="004D2D72"/>
    <w:rsid w:val="004D5555"/>
    <w:rsid w:val="004E1C7E"/>
    <w:rsid w:val="004F2842"/>
    <w:rsid w:val="004F2F59"/>
    <w:rsid w:val="004F502C"/>
    <w:rsid w:val="00544F35"/>
    <w:rsid w:val="0056043B"/>
    <w:rsid w:val="005712AE"/>
    <w:rsid w:val="005B51EE"/>
    <w:rsid w:val="005C0A5C"/>
    <w:rsid w:val="005D143D"/>
    <w:rsid w:val="005F3E38"/>
    <w:rsid w:val="005F5D6B"/>
    <w:rsid w:val="0061650A"/>
    <w:rsid w:val="0063059A"/>
    <w:rsid w:val="00636524"/>
    <w:rsid w:val="0064427A"/>
    <w:rsid w:val="0064608B"/>
    <w:rsid w:val="00651F80"/>
    <w:rsid w:val="00654735"/>
    <w:rsid w:val="006552C7"/>
    <w:rsid w:val="00664BAB"/>
    <w:rsid w:val="00667191"/>
    <w:rsid w:val="0067243D"/>
    <w:rsid w:val="00675D95"/>
    <w:rsid w:val="00693177"/>
    <w:rsid w:val="006B7A1B"/>
    <w:rsid w:val="006D5CFF"/>
    <w:rsid w:val="006F4A85"/>
    <w:rsid w:val="0070021E"/>
    <w:rsid w:val="00701570"/>
    <w:rsid w:val="007105F8"/>
    <w:rsid w:val="00720742"/>
    <w:rsid w:val="0073517B"/>
    <w:rsid w:val="00744463"/>
    <w:rsid w:val="0075364B"/>
    <w:rsid w:val="00755B52"/>
    <w:rsid w:val="00756460"/>
    <w:rsid w:val="00762CBD"/>
    <w:rsid w:val="00763EAE"/>
    <w:rsid w:val="00766D44"/>
    <w:rsid w:val="00770253"/>
    <w:rsid w:val="00774EAA"/>
    <w:rsid w:val="00781CC6"/>
    <w:rsid w:val="007A2B8C"/>
    <w:rsid w:val="007D2170"/>
    <w:rsid w:val="0080190A"/>
    <w:rsid w:val="00807D96"/>
    <w:rsid w:val="00821509"/>
    <w:rsid w:val="008216C1"/>
    <w:rsid w:val="008275D0"/>
    <w:rsid w:val="008471C2"/>
    <w:rsid w:val="00854251"/>
    <w:rsid w:val="0086003A"/>
    <w:rsid w:val="00874EC9"/>
    <w:rsid w:val="008961DA"/>
    <w:rsid w:val="0089762F"/>
    <w:rsid w:val="008D26E9"/>
    <w:rsid w:val="008D2BE9"/>
    <w:rsid w:val="008E19E4"/>
    <w:rsid w:val="008E5688"/>
    <w:rsid w:val="0090259B"/>
    <w:rsid w:val="00914E44"/>
    <w:rsid w:val="00921ADF"/>
    <w:rsid w:val="009370C0"/>
    <w:rsid w:val="009545EC"/>
    <w:rsid w:val="00955944"/>
    <w:rsid w:val="00970B3E"/>
    <w:rsid w:val="00971195"/>
    <w:rsid w:val="0097149E"/>
    <w:rsid w:val="009810B8"/>
    <w:rsid w:val="00982C12"/>
    <w:rsid w:val="00990A8F"/>
    <w:rsid w:val="009A7C46"/>
    <w:rsid w:val="009E0AE9"/>
    <w:rsid w:val="009E133A"/>
    <w:rsid w:val="009E1A4F"/>
    <w:rsid w:val="009E5700"/>
    <w:rsid w:val="009F3DD1"/>
    <w:rsid w:val="00A03658"/>
    <w:rsid w:val="00A478B6"/>
    <w:rsid w:val="00AA0485"/>
    <w:rsid w:val="00AA3E53"/>
    <w:rsid w:val="00AB5E04"/>
    <w:rsid w:val="00AD24FA"/>
    <w:rsid w:val="00AF1331"/>
    <w:rsid w:val="00B00EB1"/>
    <w:rsid w:val="00B023DD"/>
    <w:rsid w:val="00B03CDE"/>
    <w:rsid w:val="00B054C4"/>
    <w:rsid w:val="00B26378"/>
    <w:rsid w:val="00B50D8B"/>
    <w:rsid w:val="00BA357B"/>
    <w:rsid w:val="00BB0E01"/>
    <w:rsid w:val="00BC5261"/>
    <w:rsid w:val="00BD7395"/>
    <w:rsid w:val="00BF2DB0"/>
    <w:rsid w:val="00BF2FCA"/>
    <w:rsid w:val="00C029D5"/>
    <w:rsid w:val="00C328E5"/>
    <w:rsid w:val="00C65D0E"/>
    <w:rsid w:val="00C74455"/>
    <w:rsid w:val="00C84058"/>
    <w:rsid w:val="00C93403"/>
    <w:rsid w:val="00CB2106"/>
    <w:rsid w:val="00CD73DD"/>
    <w:rsid w:val="00CF1383"/>
    <w:rsid w:val="00D04C72"/>
    <w:rsid w:val="00D3633E"/>
    <w:rsid w:val="00D50529"/>
    <w:rsid w:val="00D63E5C"/>
    <w:rsid w:val="00D900D0"/>
    <w:rsid w:val="00DB2C20"/>
    <w:rsid w:val="00DC6A94"/>
    <w:rsid w:val="00DC70AA"/>
    <w:rsid w:val="00DE4598"/>
    <w:rsid w:val="00DF09AD"/>
    <w:rsid w:val="00E2112A"/>
    <w:rsid w:val="00E30107"/>
    <w:rsid w:val="00E34A35"/>
    <w:rsid w:val="00E50AF2"/>
    <w:rsid w:val="00E56EFE"/>
    <w:rsid w:val="00E61859"/>
    <w:rsid w:val="00E6562A"/>
    <w:rsid w:val="00E83624"/>
    <w:rsid w:val="00EB248F"/>
    <w:rsid w:val="00EB3F82"/>
    <w:rsid w:val="00ED5F07"/>
    <w:rsid w:val="00ED6518"/>
    <w:rsid w:val="00F04561"/>
    <w:rsid w:val="00F203D0"/>
    <w:rsid w:val="00F21546"/>
    <w:rsid w:val="00F21CEF"/>
    <w:rsid w:val="00F23DD3"/>
    <w:rsid w:val="00F416B8"/>
    <w:rsid w:val="00F659D1"/>
    <w:rsid w:val="00F74950"/>
    <w:rsid w:val="00F813FC"/>
    <w:rsid w:val="00F92961"/>
    <w:rsid w:val="00F933C4"/>
    <w:rsid w:val="00FA09B0"/>
    <w:rsid w:val="00FA0A89"/>
    <w:rsid w:val="00FB2F14"/>
    <w:rsid w:val="00FB48E4"/>
    <w:rsid w:val="00FC4358"/>
    <w:rsid w:val="00FC6FE5"/>
    <w:rsid w:val="00FC74DF"/>
    <w:rsid w:val="00FE28DD"/>
    <w:rsid w:val="00FE313A"/>
    <w:rsid w:val="00FF5B8E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15A1B"/>
  <w15:chartTrackingRefBased/>
  <w15:docId w15:val="{9E24F863-1EBF-4944-B390-A2F6FF4F2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5F8"/>
  </w:style>
  <w:style w:type="paragraph" w:styleId="Heading1">
    <w:name w:val="heading 1"/>
    <w:basedOn w:val="Normal"/>
    <w:next w:val="Normal"/>
    <w:link w:val="Heading1Char"/>
    <w:uiPriority w:val="9"/>
    <w:qFormat/>
    <w:rsid w:val="007105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105F8"/>
    <w:pPr>
      <w:ind w:left="720"/>
      <w:contextualSpacing/>
    </w:pPr>
  </w:style>
  <w:style w:type="table" w:styleId="GridTable2">
    <w:name w:val="Grid Table 2"/>
    <w:basedOn w:val="TableNormal"/>
    <w:uiPriority w:val="47"/>
    <w:rsid w:val="007105F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105F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13</Words>
  <Characters>2579</Characters>
  <Application>Microsoft Office Word</Application>
  <DocSecurity>0</DocSecurity>
  <Lines>4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EYI Dudzai</dc:creator>
  <cp:keywords/>
  <dc:description/>
  <cp:lastModifiedBy>MUREYI Dudzai</cp:lastModifiedBy>
  <cp:revision>3</cp:revision>
  <dcterms:created xsi:type="dcterms:W3CDTF">2021-11-12T08:35:00Z</dcterms:created>
  <dcterms:modified xsi:type="dcterms:W3CDTF">2022-02-16T14:36:00Z</dcterms:modified>
</cp:coreProperties>
</file>